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A7DA0" w14:textId="1D66B7D0" w:rsidR="00A823FC" w:rsidRDefault="000C62F5" w:rsidP="002240BA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08A659D1" wp14:editId="40C1107F">
            <wp:extent cx="5943600" cy="494855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.Figure_1_18103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44788" w14:textId="36E192AC" w:rsidR="000C2AB7" w:rsidRDefault="004743E6" w:rsidP="002240BA">
      <w:pPr>
        <w:spacing w:line="480" w:lineRule="auto"/>
        <w:jc w:val="both"/>
      </w:pPr>
      <w:r>
        <w:rPr>
          <w:b/>
        </w:rPr>
        <w:t>S</w:t>
      </w:r>
      <w:r w:rsidR="00A823FC">
        <w:rPr>
          <w:b/>
        </w:rPr>
        <w:t>1</w:t>
      </w:r>
      <w:r w:rsidR="00003CC1">
        <w:rPr>
          <w:b/>
        </w:rPr>
        <w:t xml:space="preserve"> </w:t>
      </w:r>
      <w:r w:rsidR="00003CC1">
        <w:rPr>
          <w:b/>
        </w:rPr>
        <w:t>Figure</w:t>
      </w:r>
      <w:r w:rsidR="00A823FC" w:rsidRPr="00D73B1A">
        <w:rPr>
          <w:b/>
        </w:rPr>
        <w:t xml:space="preserve">: </w:t>
      </w:r>
      <w:r w:rsidR="00A823FC" w:rsidRPr="008D3349">
        <w:rPr>
          <w:b/>
        </w:rPr>
        <w:t>Calculated properties of SMO Modulators and Drugs Selected for Experimental Validation.</w:t>
      </w:r>
      <w:r w:rsidR="00A823FC">
        <w:rPr>
          <w:b/>
        </w:rPr>
        <w:t xml:space="preserve"> </w:t>
      </w:r>
      <w:r w:rsidR="008224E1">
        <w:rPr>
          <w:b/>
        </w:rPr>
        <w:t>(</w:t>
      </w:r>
      <w:r w:rsidR="00A823FC" w:rsidRPr="008224E1">
        <w:rPr>
          <w:b/>
        </w:rPr>
        <w:t>a</w:t>
      </w:r>
      <w:r w:rsidR="008224E1" w:rsidRPr="008224E1">
        <w:rPr>
          <w:b/>
        </w:rPr>
        <w:t>)</w:t>
      </w:r>
      <w:r w:rsidR="00A823FC" w:rsidRPr="000020DA">
        <w:t xml:space="preserve"> Drugs selected for </w:t>
      </w:r>
      <w:r w:rsidR="00A823FC" w:rsidRPr="000020DA">
        <w:rPr>
          <w:i/>
        </w:rPr>
        <w:t>in-vitro</w:t>
      </w:r>
      <w:r w:rsidR="00A823FC" w:rsidRPr="000020DA">
        <w:t xml:space="preserve"> validation </w:t>
      </w:r>
      <w:r w:rsidR="008224E1" w:rsidRPr="008224E1">
        <w:rPr>
          <w:b/>
        </w:rPr>
        <w:t>(</w:t>
      </w:r>
      <w:r w:rsidR="00A823FC" w:rsidRPr="008224E1">
        <w:rPr>
          <w:b/>
        </w:rPr>
        <w:t>b</w:t>
      </w:r>
      <w:r w:rsidR="008224E1" w:rsidRPr="008224E1">
        <w:rPr>
          <w:b/>
        </w:rPr>
        <w:t>)</w:t>
      </w:r>
      <w:r w:rsidR="00A823FC" w:rsidRPr="000020DA">
        <w:t xml:space="preserve"> SMO modulators used in </w:t>
      </w:r>
      <w:r w:rsidR="00A823FC" w:rsidRPr="000020DA">
        <w:rPr>
          <w:i/>
        </w:rPr>
        <w:t>in-silico</w:t>
      </w:r>
      <w:r w:rsidR="00A823FC" w:rsidRPr="000020DA">
        <w:t xml:space="preserve"> validation</w:t>
      </w:r>
      <w:bookmarkStart w:id="0" w:name="_GoBack"/>
      <w:bookmarkEnd w:id="0"/>
    </w:p>
    <w:p w14:paraId="021A6CC8" w14:textId="2A625EF5" w:rsidR="00766A67" w:rsidRDefault="0080615F" w:rsidP="002240BA">
      <w:pPr>
        <w:pStyle w:val="ListParagraph"/>
        <w:spacing w:line="480" w:lineRule="auto"/>
        <w:ind w:left="1080"/>
        <w:jc w:val="both"/>
      </w:pPr>
      <w:r>
        <w:t xml:space="preserve">     </w:t>
      </w:r>
      <w:r>
        <w:tab/>
      </w:r>
      <w:r>
        <w:tab/>
      </w:r>
      <w:r>
        <w:tab/>
      </w:r>
      <w:r>
        <w:tab/>
      </w:r>
    </w:p>
    <w:p w14:paraId="4ACBF1DF" w14:textId="77777777" w:rsidR="00766A67" w:rsidRDefault="00766A67" w:rsidP="002240BA">
      <w:pPr>
        <w:spacing w:line="480" w:lineRule="auto"/>
        <w:jc w:val="both"/>
      </w:pPr>
    </w:p>
    <w:sectPr w:rsidR="00766A67" w:rsidSect="009645B8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03CC1"/>
    <w:rsid w:val="00015B83"/>
    <w:rsid w:val="000413A6"/>
    <w:rsid w:val="0004424F"/>
    <w:rsid w:val="000649A5"/>
    <w:rsid w:val="00093BF4"/>
    <w:rsid w:val="000A36FE"/>
    <w:rsid w:val="000C2AB7"/>
    <w:rsid w:val="000C62F5"/>
    <w:rsid w:val="000E1A17"/>
    <w:rsid w:val="00165DF6"/>
    <w:rsid w:val="001A4572"/>
    <w:rsid w:val="001C5E39"/>
    <w:rsid w:val="001D0DD5"/>
    <w:rsid w:val="001D1229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72B0"/>
    <w:rsid w:val="004E233E"/>
    <w:rsid w:val="004E5200"/>
    <w:rsid w:val="005207C8"/>
    <w:rsid w:val="005468BB"/>
    <w:rsid w:val="00553101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64F77"/>
    <w:rsid w:val="00687358"/>
    <w:rsid w:val="00695BF4"/>
    <w:rsid w:val="006A1DB8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D446C"/>
    <w:rsid w:val="00DE18A0"/>
    <w:rsid w:val="00E45DDF"/>
    <w:rsid w:val="00E62D23"/>
    <w:rsid w:val="00E93164"/>
    <w:rsid w:val="00EA25CD"/>
    <w:rsid w:val="00EF187E"/>
    <w:rsid w:val="00EF448F"/>
    <w:rsid w:val="00EF747C"/>
    <w:rsid w:val="00F07B5C"/>
    <w:rsid w:val="00F154DF"/>
    <w:rsid w:val="00F47750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al, Kirti</cp:lastModifiedBy>
  <cp:revision>4</cp:revision>
  <cp:lastPrinted>2019-03-14T18:45:00Z</cp:lastPrinted>
  <dcterms:created xsi:type="dcterms:W3CDTF">2019-09-07T18:05:00Z</dcterms:created>
  <dcterms:modified xsi:type="dcterms:W3CDTF">2019-09-07T18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